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D04" w:rsidRPr="008F2EDF" w:rsidRDefault="00CC06FA">
      <w:pPr>
        <w:rPr>
          <w:lang w:val="en-US"/>
        </w:rPr>
      </w:pPr>
      <w:r>
        <w:rPr>
          <w:lang w:val="en-US"/>
        </w:rPr>
        <w:t>Table</w:t>
      </w:r>
      <w:r w:rsidR="00FF34F2" w:rsidRPr="008F2EDF">
        <w:rPr>
          <w:lang w:val="en-US"/>
        </w:rPr>
        <w:t xml:space="preserve"> S4. </w:t>
      </w:r>
      <w:r w:rsidR="008F2EDF">
        <w:rPr>
          <w:lang w:val="en-US"/>
        </w:rPr>
        <w:t>Biochemical properties of the isolates</w:t>
      </w:r>
      <w:r w:rsidR="00FF34F2" w:rsidRPr="008F2EDF">
        <w:rPr>
          <w:lang w:val="en-US"/>
        </w:rPr>
        <w:t>.</w:t>
      </w:r>
    </w:p>
    <w:tbl>
      <w:tblPr>
        <w:tblStyle w:val="1"/>
        <w:tblW w:w="14212" w:type="dxa"/>
        <w:tblLook w:val="04A0" w:firstRow="1" w:lastRow="0" w:firstColumn="1" w:lastColumn="0" w:noHBand="0" w:noVBand="1"/>
      </w:tblPr>
      <w:tblGrid>
        <w:gridCol w:w="2552"/>
        <w:gridCol w:w="1134"/>
        <w:gridCol w:w="932"/>
        <w:gridCol w:w="1376"/>
        <w:gridCol w:w="1356"/>
        <w:gridCol w:w="1639"/>
        <w:gridCol w:w="1370"/>
        <w:gridCol w:w="1869"/>
        <w:gridCol w:w="1984"/>
      </w:tblGrid>
      <w:tr w:rsidR="00FF34F2" w:rsidRPr="003C4277" w:rsidTr="00857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CC06FA" w:rsidRDefault="00FF34F2" w:rsidP="0085789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CC06FA" w:rsidRDefault="00FF34F2" w:rsidP="00857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pXO</w:t>
            </w:r>
            <w:proofErr w:type="spellEnd"/>
            <w:r w:rsidRPr="00CC06F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CC06FA" w:rsidRDefault="00FF34F2" w:rsidP="00857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pXO</w:t>
            </w:r>
            <w:proofErr w:type="spellEnd"/>
            <w:r w:rsidRPr="00CC06F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8F2EDF" w:rsidRDefault="008F2EDF" w:rsidP="00857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apsule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Pr="008F2EDF" w:rsidRDefault="008F2EDF" w:rsidP="008F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osphatase activity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8F2EDF" w:rsidRDefault="008F2EDF" w:rsidP="00857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emolytic activity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C4277" w:rsidRDefault="008F2EDF" w:rsidP="00857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F2EDF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Lecithin</w:t>
            </w:r>
            <w:proofErr w:type="spellEnd"/>
            <w:r w:rsidRPr="008F2EDF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F2EDF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ctivity</w:t>
            </w:r>
            <w:proofErr w:type="spellEnd"/>
          </w:p>
        </w:tc>
        <w:tc>
          <w:tcPr>
            <w:tcW w:w="1869" w:type="dxa"/>
            <w:shd w:val="clear" w:color="auto" w:fill="auto"/>
            <w:vAlign w:val="center"/>
          </w:tcPr>
          <w:p w:rsidR="00FF34F2" w:rsidRPr="00806165" w:rsidRDefault="00806165" w:rsidP="00857898">
            <w:pPr>
              <w:ind w:left="-118"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Gamma phage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ysi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806165" w:rsidRDefault="00806165" w:rsidP="00857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enicillin sensitivity</w:t>
            </w:r>
          </w:p>
        </w:tc>
      </w:tr>
      <w:tr w:rsidR="00FF34F2" w:rsidRPr="003C4277" w:rsidTr="00857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12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F86EAE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F86EAE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F34F2" w:rsidRPr="00F86EAE" w:rsidRDefault="00FF34F2" w:rsidP="00857898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F86EAE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i/>
                <w:sz w:val="20"/>
                <w:szCs w:val="20"/>
                <w:lang w:val="en-US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1339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1342/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2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1C3974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1C3974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FF34F2" w:rsidRPr="003C4277" w:rsidTr="0085789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FF34F2" w:rsidRPr="00981EEE" w:rsidRDefault="00FF34F2" w:rsidP="00857898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981EEE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 xml:space="preserve">B. </w:t>
            </w:r>
            <w:r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anthracis</w:t>
            </w:r>
            <w:r w:rsidRPr="00981EEE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-3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FF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34F2" w:rsidRPr="003B34F2" w:rsidRDefault="00FF34F2" w:rsidP="00857898">
            <w:pPr>
              <w:ind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F34F2" w:rsidRPr="003B34F2" w:rsidRDefault="00FF34F2" w:rsidP="00857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</w:tr>
    </w:tbl>
    <w:p w:rsidR="00FF34F2" w:rsidRPr="00806165" w:rsidRDefault="00FF34F2" w:rsidP="00FF34F2">
      <w:pPr>
        <w:rPr>
          <w:lang w:val="en-US"/>
        </w:rPr>
      </w:pPr>
      <w:r>
        <w:t xml:space="preserve">«+» - </w:t>
      </w:r>
      <w:r w:rsidR="00806165">
        <w:rPr>
          <w:lang w:val="en-US"/>
        </w:rPr>
        <w:t>positive</w:t>
      </w:r>
      <w:r w:rsidR="00806165">
        <w:t xml:space="preserve">, «-» - </w:t>
      </w:r>
      <w:proofErr w:type="spellStart"/>
      <w:r w:rsidR="00806165">
        <w:t>abse</w:t>
      </w:r>
      <w:bookmarkStart w:id="0" w:name="_GoBack"/>
      <w:bookmarkEnd w:id="0"/>
      <w:r w:rsidR="00806165">
        <w:t>nt</w:t>
      </w:r>
      <w:proofErr w:type="spellEnd"/>
      <w:r>
        <w:t>, «</w:t>
      </w:r>
      <w:r>
        <w:rPr>
          <w:rFonts w:cstheme="minorHAnsi"/>
        </w:rPr>
        <w:t>±</w:t>
      </w:r>
      <w:r>
        <w:t xml:space="preserve">» - </w:t>
      </w:r>
      <w:r w:rsidR="00806165">
        <w:rPr>
          <w:lang w:val="en-US"/>
        </w:rPr>
        <w:t>partly</w:t>
      </w:r>
    </w:p>
    <w:p w:rsidR="00FF34F2" w:rsidRDefault="00FF34F2"/>
    <w:sectPr w:rsidR="00FF34F2" w:rsidSect="00FF34F2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4F2"/>
    <w:rsid w:val="00346D04"/>
    <w:rsid w:val="00806165"/>
    <w:rsid w:val="008F2EDF"/>
    <w:rsid w:val="00CC06FA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0626D5-9EE6-41C5-AE99-B1848E1E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ветлая заливка1"/>
    <w:basedOn w:val="a1"/>
    <w:uiPriority w:val="60"/>
    <w:rsid w:val="00FF34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P.</dc:creator>
  <cp:keywords/>
  <dc:description/>
  <cp:lastModifiedBy>Анна</cp:lastModifiedBy>
  <cp:revision>3</cp:revision>
  <dcterms:created xsi:type="dcterms:W3CDTF">2019-05-20T12:00:00Z</dcterms:created>
  <dcterms:modified xsi:type="dcterms:W3CDTF">2019-06-06T11:31:00Z</dcterms:modified>
</cp:coreProperties>
</file>